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7A3" w:rsidRPr="007A1E5A" w:rsidRDefault="008B17A3" w:rsidP="008B17A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B420E">
        <w:rPr>
          <w:rFonts w:ascii="Times New Roman" w:hAnsi="Times New Roman" w:cs="Times New Roman"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r w:rsidRPr="001B420E">
        <w:rPr>
          <w:rFonts w:ascii="Times New Roman" w:hAnsi="Times New Roman" w:cs="Times New Roman"/>
          <w:sz w:val="24"/>
          <w:szCs w:val="24"/>
          <w:lang w:val="en-US"/>
        </w:rPr>
        <w:t xml:space="preserve"> table 1: </w:t>
      </w:r>
      <w:r w:rsidRPr="007A1E5A">
        <w:rPr>
          <w:rFonts w:ascii="Times New Roman" w:hAnsi="Times New Roman" w:cs="Times New Roman"/>
          <w:sz w:val="24"/>
          <w:szCs w:val="24"/>
          <w:lang w:val="en-US"/>
        </w:rPr>
        <w:t xml:space="preserve">Mean nutrient intake </w:t>
      </w:r>
      <w:r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7A1E5A">
        <w:rPr>
          <w:rFonts w:ascii="Times New Roman" w:hAnsi="Times New Roman" w:cs="Times New Roman"/>
          <w:sz w:val="24"/>
          <w:szCs w:val="24"/>
          <w:lang w:val="en-US"/>
        </w:rPr>
        <w:t xml:space="preserve"> age and sex </w:t>
      </w:r>
      <w:r>
        <w:rPr>
          <w:rFonts w:ascii="Times New Roman" w:hAnsi="Times New Roman" w:cs="Times New Roman"/>
          <w:sz w:val="24"/>
          <w:szCs w:val="24"/>
          <w:lang w:val="en-US"/>
        </w:rPr>
        <w:t>groups among</w:t>
      </w:r>
      <w:r w:rsidRPr="007A1E5A">
        <w:rPr>
          <w:rFonts w:ascii="Times New Roman" w:hAnsi="Times New Roman" w:cs="Times New Roman"/>
          <w:sz w:val="24"/>
          <w:szCs w:val="24"/>
          <w:lang w:val="en-US"/>
        </w:rPr>
        <w:t xml:space="preserve"> vegetarians, vegans and meat eaters (Nutrinet-Santé Study 2009-2015, n=93,823)</w:t>
      </w:r>
    </w:p>
    <w:tbl>
      <w:tblPr>
        <w:tblW w:w="9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690"/>
        <w:gridCol w:w="552"/>
        <w:gridCol w:w="190"/>
        <w:gridCol w:w="690"/>
        <w:gridCol w:w="590"/>
        <w:gridCol w:w="190"/>
        <w:gridCol w:w="690"/>
        <w:gridCol w:w="552"/>
        <w:gridCol w:w="190"/>
        <w:gridCol w:w="690"/>
        <w:gridCol w:w="590"/>
        <w:gridCol w:w="190"/>
        <w:gridCol w:w="690"/>
        <w:gridCol w:w="552"/>
        <w:gridCol w:w="190"/>
        <w:gridCol w:w="690"/>
        <w:gridCol w:w="552"/>
      </w:tblGrid>
      <w:tr w:rsidR="008B17A3" w:rsidRPr="000F66D2" w:rsidTr="00C25D7A">
        <w:trPr>
          <w:trHeight w:val="45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676156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67615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4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egetarians</w:t>
            </w:r>
            <w:proofErr w:type="spellEnd"/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6D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Vegans</w:t>
            </w:r>
            <w:r w:rsidRPr="000F6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F66D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eat</w:t>
            </w:r>
            <w:proofErr w:type="spellEnd"/>
            <w:r w:rsidRPr="000F6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F6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aters</w:t>
            </w:r>
            <w:proofErr w:type="spellEnd"/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en</w:t>
            </w: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n=20,591)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65 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6D2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65 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80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1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65 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0F66D2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65 y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2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5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80" w:type="dxa"/>
            <w:gridSpan w:val="5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14,23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5,853</w:t>
            </w:r>
          </w:p>
        </w:tc>
      </w:tr>
      <w:tr w:rsidR="008B17A3" w:rsidRPr="000F66D2" w:rsidTr="00C25D7A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aily </w:t>
            </w: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trient</w:t>
            </w:r>
            <w:proofErr w:type="spellEnd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ak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     </w:t>
            </w: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           </w:t>
            </w: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otal vitamin 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61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4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50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5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13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6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16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7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2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Thiamin  (µg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Riboflavin (mg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Niacin (mg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</w:tr>
      <w:tr w:rsidR="008B17A3" w:rsidRPr="000F66D2" w:rsidTr="00C25D7A">
        <w:trPr>
          <w:cantSplit/>
          <w:trHeight w:val="27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ntothenic acid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Vitamin B6 (mg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olate (µ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4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7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1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2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itamin B12 (µ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itamin C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2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6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5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7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itamin E (µ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alcium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73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3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49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7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11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0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16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17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.7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ron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Zinc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,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agnesium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9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9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3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6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hosphorus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05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5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59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86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03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7</w:t>
            </w:r>
          </w:p>
        </w:tc>
      </w:tr>
      <w:tr w:rsidR="008B17A3" w:rsidRPr="000F66D2" w:rsidTr="00C25D7A">
        <w:trPr>
          <w:cantSplit/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otassium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1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4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5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tabs>
                <w:tab w:val="left" w:pos="428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48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0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3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4</w:t>
            </w:r>
          </w:p>
        </w:tc>
      </w:tr>
      <w:tr w:rsidR="008B17A3" w:rsidRPr="000F66D2" w:rsidTr="00C25D7A">
        <w:trPr>
          <w:trHeight w:val="22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Women</w:t>
            </w:r>
            <w:proofErr w:type="spellEnd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(n=73,191)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55 y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55 y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55 y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55 y</w:t>
            </w:r>
          </w:p>
        </w:tc>
        <w:tc>
          <w:tcPr>
            <w:tcW w:w="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55 y</w:t>
            </w:r>
          </w:p>
        </w:tc>
        <w:tc>
          <w:tcPr>
            <w:tcW w:w="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gt;55 y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1,5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4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49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100</w:t>
            </w:r>
          </w:p>
        </w:tc>
        <w:tc>
          <w:tcPr>
            <w:tcW w:w="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47,44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=23,139</w:t>
            </w:r>
          </w:p>
        </w:tc>
      </w:tr>
      <w:tr w:rsidR="008B17A3" w:rsidRPr="000F66D2" w:rsidTr="00C25D7A">
        <w:trPr>
          <w:trHeight w:val="33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Daily </w:t>
            </w: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utrient</w:t>
            </w:r>
            <w:proofErr w:type="spellEnd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ntak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M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otal vitamin 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17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13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48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94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3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8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0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1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Thiamin  (µg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Riboflavin (mg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Niacin (mg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antothenic acid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Vitamin B6 (mg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Folate (µ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4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7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6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6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itamin B12 (µ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itamin C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6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4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6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8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4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Vitamin E (µ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Calcium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50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1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6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93.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7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53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Iron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Zinc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Magnesium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8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8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7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20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hosphorus (mg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05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1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00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03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.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49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06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</w:t>
            </w:r>
          </w:p>
        </w:tc>
      </w:tr>
      <w:tr w:rsidR="008B17A3" w:rsidRPr="000F66D2" w:rsidTr="00C25D7A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B17A3" w:rsidRPr="000F66D2" w:rsidRDefault="008B17A3" w:rsidP="00C25D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Potassium (mg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60.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14.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.1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42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17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3.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67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88.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B17A3" w:rsidRPr="000F66D2" w:rsidRDefault="008B17A3" w:rsidP="00C25D7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0F66D2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5</w:t>
            </w:r>
          </w:p>
        </w:tc>
      </w:tr>
    </w:tbl>
    <w:p w:rsidR="008B17A3" w:rsidRPr="00A40C31" w:rsidRDefault="008B17A3" w:rsidP="008B17A3">
      <w:pPr>
        <w:rPr>
          <w:rStyle w:val="Accentuation"/>
          <w:rFonts w:ascii="Times New Roman" w:hAnsi="Times New Roman" w:cs="Times New Roman"/>
          <w:i w:val="0"/>
          <w:sz w:val="20"/>
          <w:szCs w:val="20"/>
          <w:lang w:val="en-US"/>
        </w:rPr>
      </w:pPr>
      <w:r w:rsidRPr="00A40C31">
        <w:rPr>
          <w:rStyle w:val="Accentuation"/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40C31">
        <w:rPr>
          <w:rStyle w:val="Accentuation"/>
          <w:rFonts w:ascii="Times New Roman" w:hAnsi="Times New Roman" w:cs="Times New Roman"/>
          <w:sz w:val="20"/>
          <w:szCs w:val="20"/>
          <w:lang w:val="en-US"/>
        </w:rPr>
        <w:t>as only 1 vegan participant in men was over 65, a group &gt;65y could not be created</w:t>
      </w:r>
    </w:p>
    <w:p w:rsidR="008B17A3" w:rsidRPr="00A40C31" w:rsidRDefault="008B17A3" w:rsidP="008B17A3">
      <w:pPr>
        <w:rPr>
          <w:rStyle w:val="Accentuation"/>
          <w:rFonts w:ascii="Times New Roman" w:hAnsi="Times New Roman" w:cs="Times New Roman"/>
          <w:i w:val="0"/>
          <w:sz w:val="20"/>
          <w:szCs w:val="20"/>
          <w:lang w:val="en-US"/>
        </w:rPr>
      </w:pPr>
      <w:r w:rsidRPr="00A40C31">
        <w:rPr>
          <w:rStyle w:val="Accentuation"/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A40C31">
        <w:rPr>
          <w:rStyle w:val="Accentuation"/>
          <w:rFonts w:ascii="Times New Roman" w:hAnsi="Times New Roman" w:cs="Times New Roman"/>
          <w:sz w:val="20"/>
          <w:szCs w:val="20"/>
          <w:lang w:val="en-US"/>
        </w:rPr>
        <w:t>adjusted for total energy intake</w:t>
      </w:r>
    </w:p>
    <w:p w:rsidR="008B17A3" w:rsidRPr="00A40C31" w:rsidRDefault="008B17A3" w:rsidP="008B17A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A40C31">
        <w:rPr>
          <w:rFonts w:ascii="Times New Roman" w:hAnsi="Times New Roman" w:cs="Times New Roman"/>
          <w:sz w:val="20"/>
          <w:szCs w:val="20"/>
          <w:lang w:val="en-US"/>
        </w:rPr>
        <w:t>SEM: Standard Error Model</w:t>
      </w:r>
    </w:p>
    <w:p w:rsidR="008D2A0C" w:rsidRPr="008B17A3" w:rsidRDefault="008D2A0C">
      <w:pPr>
        <w:rPr>
          <w:lang w:val="en-US"/>
        </w:rPr>
      </w:pPr>
      <w:bookmarkStart w:id="0" w:name="_GoBack"/>
      <w:bookmarkEnd w:id="0"/>
    </w:p>
    <w:sectPr w:rsidR="008D2A0C" w:rsidRPr="008B17A3" w:rsidSect="000F66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7A3"/>
    <w:rsid w:val="008B17A3"/>
    <w:rsid w:val="008D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8B17A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uiPriority w:val="20"/>
    <w:qFormat/>
    <w:rsid w:val="008B17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4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Allès</dc:creator>
  <cp:lastModifiedBy>Benjamin Allès</cp:lastModifiedBy>
  <cp:revision>1</cp:revision>
  <dcterms:created xsi:type="dcterms:W3CDTF">2017-08-23T17:02:00Z</dcterms:created>
  <dcterms:modified xsi:type="dcterms:W3CDTF">2017-08-23T17:02:00Z</dcterms:modified>
</cp:coreProperties>
</file>